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E87" w:rsidRDefault="009C346C" w:rsidP="000A6BF1">
      <w:pPr>
        <w:autoSpaceDE w:val="0"/>
        <w:autoSpaceDN w:val="0"/>
        <w:adjustRightInd w:val="0"/>
        <w:jc w:val="both"/>
        <w:rPr>
          <w:b/>
          <w:highlight w:val="cyan"/>
        </w:rPr>
      </w:pPr>
      <w:r>
        <w:rPr>
          <w:b/>
          <w:noProof/>
          <w:lang w:eastAsia="es-E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297754</wp:posOffset>
            </wp:positionH>
            <wp:positionV relativeFrom="paragraph">
              <wp:posOffset>4456316</wp:posOffset>
            </wp:positionV>
            <wp:extent cx="3058520" cy="2258705"/>
            <wp:effectExtent l="19050" t="0" r="8530" b="0"/>
            <wp:wrapNone/>
            <wp:docPr id="7" name="6 Imagen" descr="Figure S2 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F.TIF"/>
                    <pic:cNvPicPr/>
                  </pic:nvPicPr>
                  <pic:blipFill>
                    <a:blip r:embed="rId6" cstate="print"/>
                    <a:srcRect l="8560" t="30331" r="15757" b="30288"/>
                    <a:stretch>
                      <a:fillRect/>
                    </a:stretch>
                  </pic:blipFill>
                  <pic:spPr>
                    <a:xfrm>
                      <a:off x="0" y="0"/>
                      <a:ext cx="3058520" cy="2258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lang w:eastAsia="es-E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318226</wp:posOffset>
            </wp:positionH>
            <wp:positionV relativeFrom="paragraph">
              <wp:posOffset>2231732</wp:posOffset>
            </wp:positionV>
            <wp:extent cx="3039676" cy="2279176"/>
            <wp:effectExtent l="19050" t="0" r="8324" b="0"/>
            <wp:wrapNone/>
            <wp:docPr id="6" name="5 Imagen" descr="Figure S2 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D.TIF"/>
                    <pic:cNvPicPr/>
                  </pic:nvPicPr>
                  <pic:blipFill>
                    <a:blip r:embed="rId7" cstate="print"/>
                    <a:srcRect l="9496" t="30744" r="15640" b="29564"/>
                    <a:stretch>
                      <a:fillRect/>
                    </a:stretch>
                  </pic:blipFill>
                  <pic:spPr>
                    <a:xfrm>
                      <a:off x="0" y="0"/>
                      <a:ext cx="3039676" cy="22791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6BF1">
        <w:rPr>
          <w:b/>
          <w:noProof/>
          <w:lang w:eastAsia="es-E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256811</wp:posOffset>
            </wp:positionH>
            <wp:positionV relativeFrom="paragraph">
              <wp:posOffset>13970</wp:posOffset>
            </wp:positionV>
            <wp:extent cx="3011681" cy="2217761"/>
            <wp:effectExtent l="19050" t="0" r="0" b="0"/>
            <wp:wrapNone/>
            <wp:docPr id="5" name="4 Imagen" descr="Figure S2 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B.TIF"/>
                    <pic:cNvPicPr/>
                  </pic:nvPicPr>
                  <pic:blipFill>
                    <a:blip r:embed="rId8" cstate="print"/>
                    <a:srcRect l="8539" t="11684" r="15781" b="48941"/>
                    <a:stretch>
                      <a:fillRect/>
                    </a:stretch>
                  </pic:blipFill>
                  <pic:spPr>
                    <a:xfrm>
                      <a:off x="0" y="0"/>
                      <a:ext cx="3011681" cy="22177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01BC1">
        <w:rPr>
          <w:b/>
          <w:noProof/>
          <w:lang w:eastAsia="es-ES"/>
        </w:rPr>
        <w:drawing>
          <wp:inline distT="0" distB="0" distL="0" distR="0">
            <wp:extent cx="3057099" cy="4469642"/>
            <wp:effectExtent l="19050" t="0" r="0" b="0"/>
            <wp:docPr id="2" name="1 Imagen" descr="Figure S2 A 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A C.TIF"/>
                    <pic:cNvPicPr/>
                  </pic:nvPicPr>
                  <pic:blipFill>
                    <a:blip r:embed="rId9" cstate="print"/>
                    <a:srcRect l="8003" t="6097" r="16054" b="15504"/>
                    <a:stretch>
                      <a:fillRect/>
                    </a:stretch>
                  </pic:blipFill>
                  <pic:spPr>
                    <a:xfrm>
                      <a:off x="0" y="0"/>
                      <a:ext cx="3057099" cy="4469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01BC1">
        <w:rPr>
          <w:b/>
          <w:noProof/>
          <w:lang w:eastAsia="es-ES"/>
        </w:rPr>
        <w:drawing>
          <wp:inline distT="0" distB="0" distL="0" distR="0">
            <wp:extent cx="3070747" cy="2258705"/>
            <wp:effectExtent l="19050" t="0" r="0" b="0"/>
            <wp:docPr id="4" name="3 Imagen" descr="Figure S2 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E.TIF"/>
                    <pic:cNvPicPr/>
                  </pic:nvPicPr>
                  <pic:blipFill>
                    <a:blip r:embed="rId10" cstate="print"/>
                    <a:srcRect l="7565" t="31100" r="17135" b="29799"/>
                    <a:stretch>
                      <a:fillRect/>
                    </a:stretch>
                  </pic:blipFill>
                  <pic:spPr>
                    <a:xfrm>
                      <a:off x="0" y="0"/>
                      <a:ext cx="3070747" cy="225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7E87" w:rsidSect="000A6BF1">
      <w:footerReference w:type="default" r:id="rId11"/>
      <w:pgSz w:w="12240" w:h="15840" w:code="1"/>
      <w:pgMar w:top="1418" w:right="1701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15D6" w:rsidRDefault="00D815D6" w:rsidP="00C02280">
      <w:pPr>
        <w:spacing w:after="0" w:line="240" w:lineRule="auto"/>
      </w:pPr>
      <w:r>
        <w:separator/>
      </w:r>
    </w:p>
  </w:endnote>
  <w:endnote w:type="continuationSeparator" w:id="0">
    <w:p w:rsidR="00D815D6" w:rsidRDefault="00D815D6" w:rsidP="00C02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1BC1" w:rsidRDefault="00A01BC1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15D6" w:rsidRDefault="00D815D6" w:rsidP="00C02280">
      <w:pPr>
        <w:spacing w:after="0" w:line="240" w:lineRule="auto"/>
      </w:pPr>
      <w:r>
        <w:separator/>
      </w:r>
    </w:p>
  </w:footnote>
  <w:footnote w:type="continuationSeparator" w:id="0">
    <w:p w:rsidR="00D815D6" w:rsidRDefault="00D815D6" w:rsidP="00C022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7192"/>
    <w:rsid w:val="00070FE6"/>
    <w:rsid w:val="00076011"/>
    <w:rsid w:val="000A6BF1"/>
    <w:rsid w:val="00100D01"/>
    <w:rsid w:val="001A03E6"/>
    <w:rsid w:val="00235A04"/>
    <w:rsid w:val="00244779"/>
    <w:rsid w:val="00284113"/>
    <w:rsid w:val="00340226"/>
    <w:rsid w:val="003653E9"/>
    <w:rsid w:val="00367BBF"/>
    <w:rsid w:val="00384A92"/>
    <w:rsid w:val="0039229E"/>
    <w:rsid w:val="003D1307"/>
    <w:rsid w:val="00422A11"/>
    <w:rsid w:val="00431C66"/>
    <w:rsid w:val="00481E9B"/>
    <w:rsid w:val="004903BD"/>
    <w:rsid w:val="00491639"/>
    <w:rsid w:val="00493ED9"/>
    <w:rsid w:val="004C03C7"/>
    <w:rsid w:val="00501084"/>
    <w:rsid w:val="005A0DCF"/>
    <w:rsid w:val="005D5B3D"/>
    <w:rsid w:val="005E52BC"/>
    <w:rsid w:val="00612BBB"/>
    <w:rsid w:val="00683E94"/>
    <w:rsid w:val="007C1254"/>
    <w:rsid w:val="007E539B"/>
    <w:rsid w:val="00820DFC"/>
    <w:rsid w:val="008352F2"/>
    <w:rsid w:val="00881C3F"/>
    <w:rsid w:val="008B4D84"/>
    <w:rsid w:val="00981412"/>
    <w:rsid w:val="009C346C"/>
    <w:rsid w:val="00A01BC1"/>
    <w:rsid w:val="00A11B42"/>
    <w:rsid w:val="00A16B2D"/>
    <w:rsid w:val="00AA2873"/>
    <w:rsid w:val="00B40AAA"/>
    <w:rsid w:val="00BC6749"/>
    <w:rsid w:val="00BC7BDF"/>
    <w:rsid w:val="00BE3B35"/>
    <w:rsid w:val="00C02280"/>
    <w:rsid w:val="00C04558"/>
    <w:rsid w:val="00C23377"/>
    <w:rsid w:val="00C27E87"/>
    <w:rsid w:val="00C30756"/>
    <w:rsid w:val="00CA2A39"/>
    <w:rsid w:val="00CF558E"/>
    <w:rsid w:val="00D1344A"/>
    <w:rsid w:val="00D47192"/>
    <w:rsid w:val="00D70629"/>
    <w:rsid w:val="00D815D6"/>
    <w:rsid w:val="00DC1E8A"/>
    <w:rsid w:val="00DF656D"/>
    <w:rsid w:val="00E93BBA"/>
    <w:rsid w:val="00F1435E"/>
    <w:rsid w:val="00F75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192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E5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52BC"/>
    <w:rPr>
      <w:rFonts w:ascii="Tahoma" w:eastAsia="Calibri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C022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02280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C022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02280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4-04-23T18:57:00Z</dcterms:created>
  <dcterms:modified xsi:type="dcterms:W3CDTF">2014-04-23T20:31:00Z</dcterms:modified>
</cp:coreProperties>
</file>